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41" w:type="dxa"/>
        <w:tblLook w:val="04A0" w:firstRow="1" w:lastRow="0" w:firstColumn="1" w:lastColumn="0" w:noHBand="0" w:noVBand="1"/>
      </w:tblPr>
      <w:tblGrid>
        <w:gridCol w:w="6690"/>
        <w:gridCol w:w="639"/>
        <w:gridCol w:w="906"/>
        <w:gridCol w:w="906"/>
      </w:tblGrid>
      <w:tr w:rsidR="00E50592" w:rsidRPr="00E50592" w14:paraId="366C2E18" w14:textId="77777777" w:rsidTr="00E50592">
        <w:trPr>
          <w:trHeight w:val="756"/>
        </w:trPr>
        <w:tc>
          <w:tcPr>
            <w:tcW w:w="91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9393" w14:textId="796B9A15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RANGE!A1"/>
            <w:r w:rsidRPr="00E505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 w:rsidRPr="00E505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IH</w:t>
            </w:r>
            <w:r w:rsidRPr="00E505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CORE of three patients with novel </w:t>
            </w:r>
            <w:r w:rsidRPr="00E5059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TAT3</w:t>
            </w:r>
            <w:r w:rsidRPr="00E505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riants</w:t>
            </w:r>
            <w:bookmarkEnd w:id="0"/>
          </w:p>
        </w:tc>
      </w:tr>
      <w:tr w:rsidR="00E50592" w:rsidRPr="00E50592" w14:paraId="4C2DC058" w14:textId="77777777" w:rsidTr="00E50592">
        <w:trPr>
          <w:trHeight w:val="636"/>
        </w:trPr>
        <w:tc>
          <w:tcPr>
            <w:tcW w:w="6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11154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72C6B7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3E366A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BA7BD7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</w:t>
            </w:r>
          </w:p>
        </w:tc>
      </w:tr>
      <w:tr w:rsidR="00E50592" w:rsidRPr="00E50592" w14:paraId="50B335CB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6A0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E score(max IU/ml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65C2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8EB4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7751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50592" w:rsidRPr="00E50592" w14:paraId="5DA25C0B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EA6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abscess(times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7E0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1E3D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709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50592" w:rsidRPr="00E50592" w14:paraId="0B4F7187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01CA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(times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C86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E7DD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231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50592" w:rsidRPr="00E50592" w14:paraId="37BB0BC3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5B7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anomal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DD67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7A70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FC6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50592" w:rsidRPr="00E50592" w14:paraId="7F4B4A57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9EC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ained primary teet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43A8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6477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FA4D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50592" w:rsidRPr="00E50592" w14:paraId="525522EE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DACE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lio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33B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A039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709E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50592" w:rsidRPr="00E50592" w14:paraId="0F0610D6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3E2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ctur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C67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10D7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F580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50592" w:rsidRPr="00E50592" w14:paraId="5B290B15" w14:textId="77777777" w:rsidTr="00E50592">
        <w:trPr>
          <w:trHeight w:val="33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9357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(max ×10</w:t>
            </w: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7A3F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6A6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F07E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50592" w:rsidRPr="00E50592" w14:paraId="18C1260F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0164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racteristic asymmetric face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E38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12D5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BDA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50592" w:rsidRPr="00E50592" w14:paraId="0887FBD0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B73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born ras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7FE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6D41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1003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50592" w:rsidRPr="00E50592" w14:paraId="4FD200B1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214B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zem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611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2A1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5E8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50592" w:rsidRPr="00E50592" w14:paraId="309565BE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738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s/yea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EEC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376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BAC2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50592" w:rsidRPr="00E50592" w14:paraId="37D41292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E584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diadia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DB55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8C0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F4AA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50592" w:rsidRPr="00E50592" w14:paraId="2FDC5735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4BC5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ous inf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182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CC79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EB9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50592" w:rsidRPr="00E50592" w14:paraId="1797CA6F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A97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extensibility of joint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0A2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3F29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63D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50592" w:rsidRPr="00E50592" w14:paraId="359E7215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79D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m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955C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8E9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39C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50592" w:rsidRPr="00E50592" w14:paraId="05051F74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221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alat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3EF0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ACE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727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50592" w:rsidRPr="00E50592" w14:paraId="4E4ED0BD" w14:textId="77777777" w:rsidTr="00E50592">
        <w:trPr>
          <w:trHeight w:val="276"/>
        </w:trPr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6608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adjust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FFEC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15B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AFB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50592" w:rsidRPr="00E50592" w14:paraId="0E69F189" w14:textId="77777777" w:rsidTr="00E50592">
        <w:trPr>
          <w:trHeight w:val="288"/>
        </w:trPr>
        <w:tc>
          <w:tcPr>
            <w:tcW w:w="6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CFAE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H scor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2B10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F163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1E16" w14:textId="77777777" w:rsidR="00E50592" w:rsidRPr="00E50592" w:rsidRDefault="00E50592" w:rsidP="00E5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E50592" w:rsidRPr="00E50592" w14:paraId="3C33E87D" w14:textId="77777777" w:rsidTr="00E50592">
        <w:trPr>
          <w:trHeight w:val="540"/>
        </w:trPr>
        <w:tc>
          <w:tcPr>
            <w:tcW w:w="914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C973" w14:textId="77777777" w:rsidR="00E50592" w:rsidRPr="00E50592" w:rsidRDefault="00E50592" w:rsidP="00E50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0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: NIH: the National Institutes of Health; STAT: signal transducers and activators of transcription; EOS: eosinophil.</w:t>
            </w:r>
          </w:p>
        </w:tc>
      </w:tr>
    </w:tbl>
    <w:p w14:paraId="47CA2552" w14:textId="77777777" w:rsidR="00EA1135" w:rsidRDefault="00EA1135">
      <w:pPr>
        <w:rPr>
          <w:rFonts w:hint="eastAsia"/>
        </w:rPr>
      </w:pPr>
    </w:p>
    <w:sectPr w:rsidR="00EA1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92"/>
    <w:rsid w:val="00E30323"/>
    <w:rsid w:val="00E50592"/>
    <w:rsid w:val="00EA1135"/>
    <w:rsid w:val="00F1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0F84"/>
  <w15:chartTrackingRefBased/>
  <w15:docId w15:val="{BB66AC1C-1C01-4BE1-9D45-0E01FF7DD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05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0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05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05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05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05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05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05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05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05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0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0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05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05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05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05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05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05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05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0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05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05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05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05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05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05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0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05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05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51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feng fan</dc:creator>
  <cp:keywords/>
  <dc:description/>
  <cp:lastModifiedBy>huifeng fan</cp:lastModifiedBy>
  <cp:revision>1</cp:revision>
  <dcterms:created xsi:type="dcterms:W3CDTF">2025-01-03T11:40:00Z</dcterms:created>
  <dcterms:modified xsi:type="dcterms:W3CDTF">2025-01-03T11:40:00Z</dcterms:modified>
</cp:coreProperties>
</file>